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hint="eastAsia" w:eastAsia="宋体"/>
        </w:rPr>
        <w:t>Web a</w:t>
      </w:r>
      <w:r>
        <w:rPr>
          <w:rFonts w:hint="eastAsia"/>
        </w:rPr>
        <w:t>ppendix</w:t>
      </w:r>
      <w:r>
        <w:t xml:space="preserve"> </w:t>
      </w:r>
    </w:p>
    <w:p>
      <w:pPr>
        <w:spacing w:before="0" w:after="0" w:line="240" w:lineRule="auto"/>
        <w:jc w:val="left"/>
        <w:rPr>
          <w:rFonts w:cs="Times New Roman"/>
          <w:b/>
          <w:bCs/>
          <w:szCs w:val="32"/>
        </w:rPr>
      </w:pPr>
    </w:p>
    <w:p>
      <w:pPr>
        <w:pStyle w:val="3"/>
      </w:pPr>
      <w:r>
        <w:t xml:space="preserve">Appendix </w:t>
      </w:r>
      <w:r>
        <w:rPr>
          <w:rFonts w:hint="eastAsia"/>
        </w:rPr>
        <w:t>7</w:t>
      </w:r>
      <w:r>
        <w:t xml:space="preserve">. </w:t>
      </w:r>
      <w:bookmarkStart w:id="1" w:name="OLE_LINK5"/>
      <w:bookmarkStart w:id="2" w:name="OLE_LINK7"/>
      <w:r>
        <w:rPr>
          <w:rFonts w:hint="eastAsia"/>
        </w:rPr>
        <w:t>Cohen</w:t>
      </w:r>
      <w:r>
        <w:t>’</w:t>
      </w:r>
      <w:r>
        <w:rPr>
          <w:rFonts w:hint="eastAsia"/>
        </w:rPr>
        <w:t xml:space="preserve">s d </w:t>
      </w:r>
      <w:r>
        <w:t xml:space="preserve">effect size of the </w:t>
      </w:r>
      <w:r>
        <w:rPr>
          <w:rFonts w:hint="eastAsia"/>
        </w:rPr>
        <w:t xml:space="preserve">primary outcome in </w:t>
      </w:r>
      <w:r>
        <w:t>other research</w:t>
      </w:r>
      <w:bookmarkEnd w:id="1"/>
    </w:p>
    <w:bookmarkEnd w:id="2"/>
    <w:tbl>
      <w:tblPr>
        <w:tblStyle w:val="6"/>
        <w:tblW w:w="86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1404"/>
        <w:gridCol w:w="696"/>
        <w:gridCol w:w="1464"/>
        <w:gridCol w:w="696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7" w:type="dxa"/>
            <w:vMerge w:val="restart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asures</w:t>
            </w:r>
          </w:p>
        </w:tc>
        <w:tc>
          <w:tcPr>
            <w:tcW w:w="210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ntervention group</w:t>
            </w:r>
          </w:p>
        </w:tc>
        <w:tc>
          <w:tcPr>
            <w:tcW w:w="216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1188" w:type="dxa"/>
            <w:vMerge w:val="restart"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ffe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7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D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D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188" w:type="dxa"/>
            <w:vMerge w:val="continue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318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Morisky Green Adherence Questionnair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MAQ)</w:t>
            </w:r>
          </w:p>
        </w:tc>
        <w:tc>
          <w:tcPr>
            <w:tcW w:w="140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2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1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46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1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3187" w:type="dxa"/>
            <w:tcBorders>
              <w:top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ychiatric Medication Adherence Scores (Percent of D</w:t>
            </w:r>
            <w:bookmarkStart w:id="3" w:name="_GoBack"/>
            <w:bookmarkEnd w:id="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oses Taken)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7.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3.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22</w:t>
            </w:r>
          </w:p>
        </w:tc>
      </w:tr>
    </w:tbl>
    <w:p>
      <w:r>
        <w:rPr>
          <w:rFonts w:hint="eastAsia" w:cs="Times New Roman"/>
        </w:rPr>
        <w:t>Note: A.</w:t>
      </w:r>
      <w:r>
        <w:t xml:space="preserve"> “TIPS+Text” was regarded as intervention, “TIPS O</w:t>
      </w:r>
      <w:r>
        <w:rPr>
          <w:rFonts w:hint="eastAsia"/>
        </w:rPr>
        <w:t>n</w:t>
      </w:r>
      <w:r>
        <w:t>ly” was regarded as control.</w:t>
      </w:r>
    </w:p>
    <w:bookmarkEnd w:id="0"/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 w:tentative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pStyle w:val="2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hideSpellingErrors/>
  <w:hideGrammaticalErrors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A74E5"/>
    <w:rsid w:val="003305EF"/>
    <w:rsid w:val="007D4519"/>
    <w:rsid w:val="00CB7125"/>
    <w:rsid w:val="00D23BC1"/>
    <w:rsid w:val="03012005"/>
    <w:rsid w:val="03BD7EA2"/>
    <w:rsid w:val="09A91987"/>
    <w:rsid w:val="0B6D02C6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427502C"/>
    <w:rsid w:val="155C1B13"/>
    <w:rsid w:val="164F0866"/>
    <w:rsid w:val="1B1B6862"/>
    <w:rsid w:val="1C2B4B58"/>
    <w:rsid w:val="1CC817E6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317A03CB"/>
    <w:rsid w:val="31F52582"/>
    <w:rsid w:val="3FCA5845"/>
    <w:rsid w:val="432D48B5"/>
    <w:rsid w:val="43C350FE"/>
    <w:rsid w:val="445E0B60"/>
    <w:rsid w:val="45D020CB"/>
    <w:rsid w:val="48F77D9D"/>
    <w:rsid w:val="49722EF4"/>
    <w:rsid w:val="49737543"/>
    <w:rsid w:val="4ADB34B5"/>
    <w:rsid w:val="4D491736"/>
    <w:rsid w:val="4DB90546"/>
    <w:rsid w:val="544163CA"/>
    <w:rsid w:val="55300B4E"/>
    <w:rsid w:val="5BF61B71"/>
    <w:rsid w:val="5DB75DF0"/>
    <w:rsid w:val="60800C03"/>
    <w:rsid w:val="61A50AB6"/>
    <w:rsid w:val="65F53380"/>
    <w:rsid w:val="66047690"/>
    <w:rsid w:val="66A65985"/>
    <w:rsid w:val="6D400D44"/>
    <w:rsid w:val="70161FE9"/>
    <w:rsid w:val="70B055F0"/>
    <w:rsid w:val="71B16324"/>
    <w:rsid w:val="754D1665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240"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544</Words>
  <Characters>14503</Characters>
  <Lines>120</Lines>
  <Paragraphs>34</Paragraphs>
  <TotalTime>0</TotalTime>
  <ScaleCrop>false</ScaleCrop>
  <LinksUpToDate>false</LinksUpToDate>
  <CharactersWithSpaces>1701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01:00Z</dcterms:created>
  <dc:creator>蔡毅媛</dc:creator>
  <cp:lastModifiedBy>蔡毅媛</cp:lastModifiedBy>
  <dcterms:modified xsi:type="dcterms:W3CDTF">2020-09-21T09:08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